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D80EA" w14:textId="30F4D43C" w:rsidR="00241B5C" w:rsidRDefault="00241B5C">
      <w:pPr>
        <w:rPr>
          <w:rFonts w:ascii="Arial" w:hAnsi="Arial" w:cs="Arial"/>
          <w:b/>
        </w:rPr>
      </w:pPr>
      <w:r w:rsidRPr="00241B5C">
        <w:rPr>
          <w:rFonts w:ascii="Arial" w:hAnsi="Arial" w:cs="Arial"/>
          <w:b/>
        </w:rPr>
        <w:t>Health Plan Process for Identifying Palliative Care Patients Using Machine Learning</w:t>
      </w:r>
    </w:p>
    <w:p w14:paraId="60477915" w14:textId="77777777" w:rsidR="00241B5C" w:rsidRDefault="00241B5C">
      <w:pPr>
        <w:rPr>
          <w:rFonts w:ascii="Arial" w:hAnsi="Arial" w:cs="Arial"/>
          <w:b/>
        </w:rPr>
      </w:pPr>
    </w:p>
    <w:p w14:paraId="30FCFFEF" w14:textId="3B7EE23B" w:rsidR="00241B5C" w:rsidRDefault="00241B5C" w:rsidP="00241B5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         </w:t>
      </w:r>
      <w:r>
        <w:rPr>
          <w:noProof/>
        </w:rPr>
        <w:drawing>
          <wp:inline distT="0" distB="0" distL="0" distR="0" wp14:anchorId="7BD375BC" wp14:editId="7A58ACBF">
            <wp:extent cx="7870618" cy="3371380"/>
            <wp:effectExtent l="0" t="0" r="0" b="635"/>
            <wp:docPr id="2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870618" cy="337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9C282" w14:textId="15320BB3" w:rsidR="003F29A4" w:rsidRPr="003F29A4" w:rsidRDefault="003F29A4" w:rsidP="00241B5C">
      <w:pPr>
        <w:rPr>
          <w:rFonts w:ascii="Arial" w:hAnsi="Arial" w:cs="Arial"/>
          <w:bCs/>
        </w:rPr>
      </w:pPr>
      <w:r w:rsidRPr="003F29A4">
        <w:rPr>
          <w:rFonts w:ascii="Arial" w:hAnsi="Arial" w:cs="Arial"/>
          <w:bCs/>
        </w:rPr>
        <w:t>ML: machine learning; SDI: social determinants index.</w:t>
      </w:r>
    </w:p>
    <w:sectPr w:rsidR="003F29A4" w:rsidRPr="003F29A4" w:rsidSect="003F29A4">
      <w:headerReference w:type="default" r:id="rId8"/>
      <w:pgSz w:w="15840" w:h="12240" w:orient="landscape"/>
      <w:pgMar w:top="1080" w:right="144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24648" w14:textId="77777777" w:rsidR="006D4E81" w:rsidRDefault="006D4E81" w:rsidP="00241B5C">
      <w:pPr>
        <w:spacing w:after="0" w:line="240" w:lineRule="auto"/>
      </w:pPr>
      <w:r>
        <w:separator/>
      </w:r>
    </w:p>
  </w:endnote>
  <w:endnote w:type="continuationSeparator" w:id="0">
    <w:p w14:paraId="29BBC347" w14:textId="77777777" w:rsidR="006D4E81" w:rsidRDefault="006D4E81" w:rsidP="00241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B09D5" w14:textId="77777777" w:rsidR="006D4E81" w:rsidRDefault="006D4E81" w:rsidP="00241B5C">
      <w:pPr>
        <w:spacing w:after="0" w:line="240" w:lineRule="auto"/>
      </w:pPr>
      <w:r>
        <w:separator/>
      </w:r>
    </w:p>
  </w:footnote>
  <w:footnote w:type="continuationSeparator" w:id="0">
    <w:p w14:paraId="61DF7ADC" w14:textId="77777777" w:rsidR="006D4E81" w:rsidRDefault="006D4E81" w:rsidP="00241B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725DD" w14:textId="1B373B90" w:rsidR="00643FAF" w:rsidRPr="00241B5C" w:rsidRDefault="00643FAF" w:rsidP="00241B5C">
    <w:pPr>
      <w:rPr>
        <w:rFonts w:ascii="Arial" w:hAnsi="Arial" w:cs="Arial"/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C71D2"/>
    <w:multiLevelType w:val="hybridMultilevel"/>
    <w:tmpl w:val="AEC08000"/>
    <w:lvl w:ilvl="0" w:tplc="BCC8F52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A94E49"/>
    <w:multiLevelType w:val="hybridMultilevel"/>
    <w:tmpl w:val="37A6409A"/>
    <w:lvl w:ilvl="0" w:tplc="C734CF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3223959">
    <w:abstractNumId w:val="0"/>
  </w:num>
  <w:num w:numId="2" w16cid:durableId="8167300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B5C"/>
    <w:rsid w:val="001841D6"/>
    <w:rsid w:val="00235C4F"/>
    <w:rsid w:val="00241B5C"/>
    <w:rsid w:val="003822E7"/>
    <w:rsid w:val="00391CF2"/>
    <w:rsid w:val="003F29A4"/>
    <w:rsid w:val="004228DE"/>
    <w:rsid w:val="00613695"/>
    <w:rsid w:val="00643FAF"/>
    <w:rsid w:val="006818DF"/>
    <w:rsid w:val="00687ED8"/>
    <w:rsid w:val="006D4E81"/>
    <w:rsid w:val="00723ECE"/>
    <w:rsid w:val="00773E04"/>
    <w:rsid w:val="0077669D"/>
    <w:rsid w:val="00834280"/>
    <w:rsid w:val="00856D89"/>
    <w:rsid w:val="00883F88"/>
    <w:rsid w:val="008B4CFD"/>
    <w:rsid w:val="008D408F"/>
    <w:rsid w:val="008F5994"/>
    <w:rsid w:val="009B7024"/>
    <w:rsid w:val="009D4961"/>
    <w:rsid w:val="009F3B4B"/>
    <w:rsid w:val="00AF78A2"/>
    <w:rsid w:val="00B133A7"/>
    <w:rsid w:val="00B7423A"/>
    <w:rsid w:val="00B84F38"/>
    <w:rsid w:val="00C1084B"/>
    <w:rsid w:val="00C6064E"/>
    <w:rsid w:val="00CB242A"/>
    <w:rsid w:val="00D51D4E"/>
    <w:rsid w:val="00D62C23"/>
    <w:rsid w:val="00E20649"/>
    <w:rsid w:val="00EF7703"/>
    <w:rsid w:val="00F35042"/>
    <w:rsid w:val="00FA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3A6B5"/>
  <w15:chartTrackingRefBased/>
  <w15:docId w15:val="{EBFD00B5-7B02-4EEB-BA93-A36C0D9D1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1B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5C"/>
  </w:style>
  <w:style w:type="paragraph" w:styleId="Footer">
    <w:name w:val="footer"/>
    <w:basedOn w:val="Normal"/>
    <w:link w:val="FooterChar"/>
    <w:uiPriority w:val="99"/>
    <w:unhideWhenUsed/>
    <w:rsid w:val="00241B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B5C"/>
  </w:style>
  <w:style w:type="paragraph" w:styleId="ListParagraph">
    <w:name w:val="List Paragraph"/>
    <w:basedOn w:val="Normal"/>
    <w:uiPriority w:val="34"/>
    <w:qFormat/>
    <w:rsid w:val="00B84F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4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gna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rs, Anne</dc:creator>
  <cp:keywords/>
  <dc:description/>
  <cp:lastModifiedBy>Jamie Sheard</cp:lastModifiedBy>
  <cp:revision>3</cp:revision>
  <dcterms:created xsi:type="dcterms:W3CDTF">2023-01-07T19:34:00Z</dcterms:created>
  <dcterms:modified xsi:type="dcterms:W3CDTF">2023-01-07T19:36:00Z</dcterms:modified>
</cp:coreProperties>
</file>